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FA1F2" w14:textId="32C4C7DF" w:rsidR="00805AAB" w:rsidRDefault="001F2F50">
      <w:pPr>
        <w:rPr>
          <w:rFonts w:ascii="Times New Roman" w:hAnsi="Times New Roman" w:cs="Times New Roman"/>
          <w:b/>
          <w:bCs/>
        </w:rPr>
      </w:pPr>
      <w:r w:rsidRPr="001F2F50">
        <w:rPr>
          <w:rFonts w:ascii="Times New Roman" w:hAnsi="Times New Roman" w:cs="Times New Roman"/>
          <w:b/>
          <w:bCs/>
        </w:rPr>
        <w:t>Supplemental figure 1</w:t>
      </w:r>
    </w:p>
    <w:p w14:paraId="42349698" w14:textId="77777777" w:rsidR="001F2F50" w:rsidRPr="001F2F50" w:rsidRDefault="001F2F50">
      <w:pPr>
        <w:rPr>
          <w:rFonts w:ascii="Times New Roman" w:hAnsi="Times New Roman" w:cs="Times New Roman"/>
          <w:b/>
          <w:bCs/>
        </w:rPr>
      </w:pPr>
    </w:p>
    <w:p w14:paraId="71D45E21" w14:textId="70282D1F" w:rsidR="001F2F50" w:rsidRDefault="001F2F50">
      <w:r>
        <w:rPr>
          <w:noProof/>
        </w:rPr>
        <w:drawing>
          <wp:inline distT="0" distB="0" distL="0" distR="0" wp14:anchorId="5057E48A" wp14:editId="0469F503">
            <wp:extent cx="4114800" cy="306070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9E1D3" w14:textId="77777777" w:rsidR="001F2F50" w:rsidRDefault="001F2F50">
      <w:pPr>
        <w:rPr>
          <w:rFonts w:ascii="Times New Roman" w:hAnsi="Times New Roman" w:cs="Times New Roman"/>
        </w:rPr>
      </w:pPr>
    </w:p>
    <w:p w14:paraId="5CCADD0C" w14:textId="30A30F2C" w:rsidR="001F2F50" w:rsidRPr="001F2F50" w:rsidRDefault="001F2F50">
      <w:pPr>
        <w:rPr>
          <w:rFonts w:ascii="Times New Roman" w:hAnsi="Times New Roman" w:cs="Times New Roman"/>
        </w:rPr>
      </w:pPr>
      <w:proofErr w:type="spellStart"/>
      <w:r w:rsidRPr="001F2F50">
        <w:rPr>
          <w:rFonts w:ascii="Times New Roman" w:hAnsi="Times New Roman" w:cs="Times New Roman"/>
        </w:rPr>
        <w:t>Timecourse</w:t>
      </w:r>
      <w:proofErr w:type="spellEnd"/>
      <w:r w:rsidRPr="001F2F50">
        <w:rPr>
          <w:rFonts w:ascii="Times New Roman" w:hAnsi="Times New Roman" w:cs="Times New Roman"/>
        </w:rPr>
        <w:t xml:space="preserve"> of megakaryocytes following </w:t>
      </w:r>
      <w:proofErr w:type="spellStart"/>
      <w:r w:rsidRPr="001F2F50">
        <w:rPr>
          <w:rFonts w:ascii="Times New Roman" w:hAnsi="Times New Roman" w:cs="Times New Roman"/>
        </w:rPr>
        <w:t>gilteritinib</w:t>
      </w:r>
      <w:proofErr w:type="spellEnd"/>
      <w:r w:rsidRPr="001F2F50">
        <w:rPr>
          <w:rFonts w:ascii="Times New Roman" w:hAnsi="Times New Roman" w:cs="Times New Roman"/>
        </w:rPr>
        <w:t xml:space="preserve"> treatment. Each line graph represents individual patient corresponding to Figure 1E</w:t>
      </w:r>
      <w:r>
        <w:rPr>
          <w:rFonts w:ascii="Times New Roman" w:hAnsi="Times New Roman" w:cs="Times New Roman"/>
        </w:rPr>
        <w:t>.</w:t>
      </w:r>
      <w:r w:rsidRPr="001F2F50">
        <w:rPr>
          <w:rFonts w:ascii="Times New Roman" w:hAnsi="Times New Roman" w:cs="Times New Roman"/>
        </w:rPr>
        <w:t xml:space="preserve"> </w:t>
      </w:r>
    </w:p>
    <w:sectPr w:rsidR="001F2F50" w:rsidRPr="001F2F50" w:rsidSect="00B92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F50"/>
    <w:rsid w:val="00056CAD"/>
    <w:rsid w:val="000902A2"/>
    <w:rsid w:val="000E2DA5"/>
    <w:rsid w:val="00153E7D"/>
    <w:rsid w:val="001F2F50"/>
    <w:rsid w:val="00324144"/>
    <w:rsid w:val="00470A76"/>
    <w:rsid w:val="004E1047"/>
    <w:rsid w:val="00515FBA"/>
    <w:rsid w:val="005B7F45"/>
    <w:rsid w:val="00616987"/>
    <w:rsid w:val="00685190"/>
    <w:rsid w:val="006A4CDC"/>
    <w:rsid w:val="006F548B"/>
    <w:rsid w:val="007602CA"/>
    <w:rsid w:val="00805AAB"/>
    <w:rsid w:val="009B61C3"/>
    <w:rsid w:val="009E28F9"/>
    <w:rsid w:val="00A124C9"/>
    <w:rsid w:val="00A23B6F"/>
    <w:rsid w:val="00A76DF7"/>
    <w:rsid w:val="00B82F8B"/>
    <w:rsid w:val="00B92C65"/>
    <w:rsid w:val="00BB3A2C"/>
    <w:rsid w:val="00C67B98"/>
    <w:rsid w:val="00CA7EE9"/>
    <w:rsid w:val="00CE7859"/>
    <w:rsid w:val="00D14B53"/>
    <w:rsid w:val="00D40A3F"/>
    <w:rsid w:val="00EB1952"/>
    <w:rsid w:val="00F0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F20C8"/>
  <w15:chartTrackingRefBased/>
  <w15:docId w15:val="{7E9FD030-93A4-5541-9C79-3E788868D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F50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F50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 Suknuntha</dc:creator>
  <cp:keywords/>
  <dc:description/>
  <cp:lastModifiedBy>Kran Suknuntha</cp:lastModifiedBy>
  <cp:revision>1</cp:revision>
  <dcterms:created xsi:type="dcterms:W3CDTF">2020-10-17T04:51:00Z</dcterms:created>
  <dcterms:modified xsi:type="dcterms:W3CDTF">2020-10-17T04:58:00Z</dcterms:modified>
</cp:coreProperties>
</file>